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 </w:t>
      </w:r>
      <w:r>
        <w:rPr/>
        <w:t>Family Harmony Scal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br/>
        <w:t>(1=Strongly disagree, 2=Disagree, 3=Neutral, 4=Agree, 5=Strongly agre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My family gets along wel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Family members are happy to live togeth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Generally, I am content with my fami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Compared with other families, we are very close to each oth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>My family's day-to-day interactions are peacefu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My family is harmoniou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My family functions well for all memb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>My family is a happy place to be.</w:t>
      </w:r>
    </w:p>
    <w:p>
      <w:pPr>
        <w:pStyle w:val="Normal"/>
        <w:rPr/>
      </w:pPr>
      <w:r>
        <w:rPr/>
        <w:t> 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5:07:00Z</dcterms:created>
  <dc:creator>Eric Tse Yan Ching</dc:creator>
  <dc:description/>
  <cp:keywords/>
  <dc:language>en-US</dc:language>
  <cp:lastModifiedBy>maliahirschmann</cp:lastModifiedBy>
  <dcterms:modified xsi:type="dcterms:W3CDTF">2012-01-19T05:07:00Z</dcterms:modified>
  <cp:revision>2</cp:revision>
  <dc:subject/>
  <dc:title/>
</cp:coreProperties>
</file>